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211D4" w14:textId="2BF99981" w:rsidR="00A27871" w:rsidRDefault="00A27871" w:rsidP="000D0FDD">
      <w:pPr>
        <w:spacing w:after="0" w:line="480" w:lineRule="auto"/>
      </w:pPr>
      <w:r>
        <w:t>Interview</w:t>
      </w:r>
      <w:r w:rsidR="000D0FDD">
        <w:t xml:space="preserve"> guideline</w:t>
      </w:r>
      <w:r>
        <w:t xml:space="preserve"> </w:t>
      </w:r>
      <w:proofErr w:type="spellStart"/>
      <w:r w:rsidR="000D0FDD">
        <w:t>patient</w:t>
      </w:r>
      <w:proofErr w:type="spellEnd"/>
    </w:p>
    <w:p w14:paraId="2B44307E" w14:textId="77777777" w:rsidR="00A27871" w:rsidRDefault="00A27871" w:rsidP="000D0FDD">
      <w:pPr>
        <w:spacing w:after="0" w:line="480" w:lineRule="auto"/>
      </w:pPr>
    </w:p>
    <w:p w14:paraId="4652D03B" w14:textId="3A3650D4" w:rsidR="009E2DCC" w:rsidRDefault="000D0FDD" w:rsidP="000D0FDD">
      <w:pPr>
        <w:pStyle w:val="Lijstalinea"/>
        <w:numPr>
          <w:ilvl w:val="0"/>
          <w:numId w:val="4"/>
        </w:numPr>
        <w:spacing w:after="0" w:line="480" w:lineRule="auto"/>
      </w:pPr>
      <w:r w:rsidRPr="000D0FDD">
        <w:rPr>
          <w:lang w:val="en-US"/>
        </w:rPr>
        <w:t>Can you tell me about the process of applying for a court order?</w:t>
      </w:r>
    </w:p>
    <w:p w14:paraId="04CA43F0" w14:textId="77777777" w:rsidR="000D0FDD" w:rsidRDefault="000D0FDD" w:rsidP="000D0FDD">
      <w:pPr>
        <w:pStyle w:val="Lijstalinea"/>
        <w:spacing w:after="0" w:line="480" w:lineRule="auto"/>
      </w:pPr>
    </w:p>
    <w:p w14:paraId="720B361B" w14:textId="0C3E96F2" w:rsidR="00C15C91" w:rsidRPr="000D0FDD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Did you receive compulsory t</w:t>
      </w:r>
      <w:r>
        <w:rPr>
          <w:lang w:val="en-US"/>
        </w:rPr>
        <w:t>reatment at home?</w:t>
      </w:r>
    </w:p>
    <w:p w14:paraId="33279F5F" w14:textId="77777777" w:rsidR="009E2DCC" w:rsidRPr="000D0FDD" w:rsidRDefault="009E2DCC" w:rsidP="000D0FDD">
      <w:pPr>
        <w:pStyle w:val="Lijstalinea"/>
        <w:spacing w:after="0" w:line="480" w:lineRule="auto"/>
        <w:rPr>
          <w:lang w:val="en-US"/>
        </w:rPr>
      </w:pPr>
    </w:p>
    <w:p w14:paraId="1219D934" w14:textId="78C93D62" w:rsidR="00C15C91" w:rsidRPr="000D0FDD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If yes, what did y</w:t>
      </w:r>
      <w:r>
        <w:rPr>
          <w:lang w:val="en-US"/>
        </w:rPr>
        <w:t>ou think about it?</w:t>
      </w:r>
    </w:p>
    <w:p w14:paraId="04AE63A1" w14:textId="77777777" w:rsidR="00671CD1" w:rsidRPr="000D0FDD" w:rsidRDefault="00671CD1" w:rsidP="000D0FDD">
      <w:pPr>
        <w:spacing w:after="0" w:line="480" w:lineRule="auto"/>
        <w:rPr>
          <w:lang w:val="en-US"/>
        </w:rPr>
      </w:pPr>
    </w:p>
    <w:p w14:paraId="3130D2C2" w14:textId="690ADE6A" w:rsidR="00671CD1" w:rsidRPr="000D0FDD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Can you tell me a</w:t>
      </w:r>
      <w:r>
        <w:rPr>
          <w:lang w:val="en-US"/>
        </w:rPr>
        <w:t>bout the advantages and disadvantages of compulsory treatment at home?</w:t>
      </w:r>
    </w:p>
    <w:p w14:paraId="391229F4" w14:textId="77777777" w:rsidR="007B28FC" w:rsidRPr="000D0FDD" w:rsidRDefault="007B28FC" w:rsidP="000D0FDD">
      <w:pPr>
        <w:spacing w:after="0" w:line="480" w:lineRule="auto"/>
        <w:rPr>
          <w:lang w:val="en-US"/>
        </w:rPr>
      </w:pPr>
    </w:p>
    <w:p w14:paraId="65409A6E" w14:textId="52812A3C" w:rsidR="00C15C91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What do you prefer, compulsory treatment at home or admission to</w:t>
      </w:r>
      <w:r>
        <w:rPr>
          <w:lang w:val="en-US"/>
        </w:rPr>
        <w:t xml:space="preserve"> hospital?</w:t>
      </w:r>
      <w:r w:rsidR="007B28FC" w:rsidRPr="000D0FDD">
        <w:rPr>
          <w:lang w:val="en-US"/>
        </w:rPr>
        <w:t xml:space="preserve"> </w:t>
      </w:r>
    </w:p>
    <w:p w14:paraId="7ED499CA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5CB435A7" w14:textId="1BFD2FB8" w:rsidR="000D0FDD" w:rsidRPr="000D0FDD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Did the compulsory treatment </w:t>
      </w:r>
      <w:r w:rsidR="004815D2">
        <w:rPr>
          <w:lang w:val="en-US"/>
        </w:rPr>
        <w:t>a</w:t>
      </w:r>
      <w:r>
        <w:rPr>
          <w:lang w:val="en-US"/>
        </w:rPr>
        <w:t>ffect your relationship with the mental health workers?</w:t>
      </w:r>
    </w:p>
    <w:p w14:paraId="615388CE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5AD607A7" w14:textId="6B6FFB61" w:rsidR="00A8342B" w:rsidRPr="000D0FDD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Did the compulsory treatment </w:t>
      </w:r>
      <w:r w:rsidR="004815D2">
        <w:rPr>
          <w:lang w:val="en-US"/>
        </w:rPr>
        <w:t>a</w:t>
      </w:r>
      <w:r>
        <w:rPr>
          <w:lang w:val="en-US"/>
        </w:rPr>
        <w:t>ffect your relationship with your relatives?</w:t>
      </w:r>
    </w:p>
    <w:p w14:paraId="5FF080EF" w14:textId="77777777" w:rsidR="000B6CBC" w:rsidRPr="000D0FDD" w:rsidRDefault="000B6CBC" w:rsidP="000D0FDD">
      <w:pPr>
        <w:spacing w:after="0" w:line="480" w:lineRule="auto"/>
        <w:rPr>
          <w:lang w:val="en-US"/>
        </w:rPr>
      </w:pPr>
    </w:p>
    <w:p w14:paraId="288F46EA" w14:textId="261259CB" w:rsidR="00A8342B" w:rsidRDefault="000D0FDD" w:rsidP="000D0FDD">
      <w:pPr>
        <w:pStyle w:val="Lijstalinea"/>
        <w:numPr>
          <w:ilvl w:val="0"/>
          <w:numId w:val="4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Do you think the c</w:t>
      </w:r>
      <w:r>
        <w:rPr>
          <w:lang w:val="en-US"/>
        </w:rPr>
        <w:t xml:space="preserve">ompulsory treatment at home will have </w:t>
      </w:r>
      <w:r w:rsidR="004815D2">
        <w:rPr>
          <w:lang w:val="en-US"/>
        </w:rPr>
        <w:t xml:space="preserve">an </w:t>
      </w:r>
      <w:r>
        <w:rPr>
          <w:lang w:val="en-US"/>
        </w:rPr>
        <w:t>effect on you in the long term?</w:t>
      </w:r>
    </w:p>
    <w:p w14:paraId="3E7B7C67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513137FA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12DCE073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671F8394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22B86DD8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6C87731D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0505FB96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503E0C8D" w14:textId="77777777" w:rsid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37FABA6E" w14:textId="77777777" w:rsidR="004815D2" w:rsidRDefault="004815D2" w:rsidP="000D0FDD">
      <w:pPr>
        <w:spacing w:after="0" w:line="480" w:lineRule="auto"/>
      </w:pPr>
    </w:p>
    <w:p w14:paraId="77CDFD5C" w14:textId="290B77AC" w:rsidR="00A27871" w:rsidRDefault="00A27871" w:rsidP="000D0FDD">
      <w:pPr>
        <w:spacing w:after="0" w:line="480" w:lineRule="auto"/>
      </w:pPr>
      <w:r>
        <w:lastRenderedPageBreak/>
        <w:t xml:space="preserve">Interview </w:t>
      </w:r>
      <w:r w:rsidR="000D0FDD">
        <w:t xml:space="preserve">guideline </w:t>
      </w:r>
      <w:proofErr w:type="spellStart"/>
      <w:r w:rsidR="000D0FDD">
        <w:t>relative</w:t>
      </w:r>
      <w:proofErr w:type="spellEnd"/>
      <w:r w:rsidR="005A7088">
        <w:t xml:space="preserve"> </w:t>
      </w:r>
    </w:p>
    <w:p w14:paraId="3741D647" w14:textId="77777777" w:rsidR="00A27871" w:rsidRDefault="00A27871" w:rsidP="000D0FDD">
      <w:pPr>
        <w:spacing w:after="0" w:line="480" w:lineRule="auto"/>
      </w:pPr>
    </w:p>
    <w:p w14:paraId="73C62214" w14:textId="155FABA1" w:rsidR="00C15C91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Can you tell me a</w:t>
      </w:r>
      <w:r>
        <w:rPr>
          <w:lang w:val="en-US"/>
        </w:rPr>
        <w:t>bout the process of applying for a court order?</w:t>
      </w:r>
    </w:p>
    <w:p w14:paraId="131653A0" w14:textId="77777777" w:rsidR="00C15C91" w:rsidRPr="000D0FDD" w:rsidRDefault="00C15C91" w:rsidP="000D0FDD">
      <w:pPr>
        <w:spacing w:after="0" w:line="480" w:lineRule="auto"/>
        <w:rPr>
          <w:lang w:val="en-US"/>
        </w:rPr>
      </w:pPr>
    </w:p>
    <w:p w14:paraId="5A92EC6D" w14:textId="6B1F5147" w:rsidR="00C15C91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Did your relative receive </w:t>
      </w:r>
      <w:r>
        <w:rPr>
          <w:lang w:val="en-US"/>
        </w:rPr>
        <w:t>compulsory treatment at home?</w:t>
      </w:r>
    </w:p>
    <w:p w14:paraId="7670B504" w14:textId="77777777" w:rsidR="009E2DCC" w:rsidRPr="000D0FDD" w:rsidRDefault="009E2DCC" w:rsidP="000D0FDD">
      <w:pPr>
        <w:pStyle w:val="Lijstalinea"/>
        <w:spacing w:after="0" w:line="480" w:lineRule="auto"/>
        <w:rPr>
          <w:lang w:val="en-US"/>
        </w:rPr>
      </w:pPr>
    </w:p>
    <w:p w14:paraId="6E9DE7DF" w14:textId="77777777" w:rsid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If yes, what do y</w:t>
      </w:r>
      <w:r>
        <w:rPr>
          <w:lang w:val="en-US"/>
        </w:rPr>
        <w:t>ou think about it?</w:t>
      </w:r>
    </w:p>
    <w:p w14:paraId="6AF7D334" w14:textId="77777777" w:rsidR="004815D2" w:rsidRPr="004815D2" w:rsidRDefault="004815D2" w:rsidP="004815D2">
      <w:pPr>
        <w:pStyle w:val="Lijstalinea"/>
        <w:rPr>
          <w:lang w:val="en-US"/>
        </w:rPr>
      </w:pPr>
    </w:p>
    <w:p w14:paraId="24E4720B" w14:textId="77777777" w:rsidR="004815D2" w:rsidRDefault="004815D2" w:rsidP="004815D2">
      <w:pPr>
        <w:pStyle w:val="Lijstalinea"/>
        <w:spacing w:after="0" w:line="480" w:lineRule="auto"/>
        <w:rPr>
          <w:lang w:val="en-US"/>
        </w:rPr>
      </w:pPr>
    </w:p>
    <w:p w14:paraId="21255564" w14:textId="3AD537DE" w:rsidR="000D0FDD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Can you tell me about the advantages and disadvantages of compulsory treatment at home?</w:t>
      </w:r>
    </w:p>
    <w:p w14:paraId="30499D3E" w14:textId="77777777" w:rsidR="000D0FDD" w:rsidRPr="000D0FDD" w:rsidRDefault="000D0FDD" w:rsidP="000D0FDD">
      <w:pPr>
        <w:spacing w:after="0" w:line="480" w:lineRule="auto"/>
        <w:rPr>
          <w:lang w:val="en-US"/>
        </w:rPr>
      </w:pPr>
    </w:p>
    <w:p w14:paraId="13222B0B" w14:textId="3F1D50A5" w:rsidR="000D0FDD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What do you prefer, compulsory treatment at home or admission to hospital? </w:t>
      </w:r>
    </w:p>
    <w:p w14:paraId="11FE18DE" w14:textId="77777777" w:rsidR="00C15C91" w:rsidRPr="004815D2" w:rsidRDefault="00C15C91" w:rsidP="004815D2">
      <w:pPr>
        <w:spacing w:after="0" w:line="480" w:lineRule="auto"/>
        <w:rPr>
          <w:lang w:val="en-US"/>
        </w:rPr>
      </w:pPr>
    </w:p>
    <w:p w14:paraId="5C0CBC43" w14:textId="34A61A8F" w:rsidR="00C15C91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Do you think the compulsory treatment influenced the relationsh</w:t>
      </w:r>
      <w:r>
        <w:rPr>
          <w:lang w:val="en-US"/>
        </w:rPr>
        <w:t>ip with the mental health workers</w:t>
      </w:r>
      <w:r w:rsidR="00C15C91" w:rsidRPr="000D0FDD">
        <w:rPr>
          <w:lang w:val="en-US"/>
        </w:rPr>
        <w:t xml:space="preserve">? </w:t>
      </w:r>
    </w:p>
    <w:p w14:paraId="4CB06D26" w14:textId="77777777" w:rsidR="00C15C91" w:rsidRPr="004815D2" w:rsidRDefault="00C15C91" w:rsidP="000D0FDD">
      <w:pPr>
        <w:spacing w:after="0" w:line="480" w:lineRule="auto"/>
        <w:rPr>
          <w:lang w:val="en-US"/>
        </w:rPr>
      </w:pPr>
    </w:p>
    <w:p w14:paraId="1DCE4E64" w14:textId="77777777" w:rsid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Did your position towards your relative change because of the co</w:t>
      </w:r>
      <w:r>
        <w:rPr>
          <w:lang w:val="en-US"/>
        </w:rPr>
        <w:t>mpulsory treatment at home</w:t>
      </w:r>
      <w:r w:rsidR="00C15C91" w:rsidRPr="000D0FDD">
        <w:rPr>
          <w:lang w:val="en-US"/>
        </w:rPr>
        <w:t>?</w:t>
      </w:r>
    </w:p>
    <w:p w14:paraId="0EA21B16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54F036B4" w14:textId="22CF9F88" w:rsidR="00A8342B" w:rsidRPr="000D0FDD" w:rsidRDefault="000D0FDD" w:rsidP="000D0FDD">
      <w:pPr>
        <w:pStyle w:val="Lijstalinea"/>
        <w:numPr>
          <w:ilvl w:val="0"/>
          <w:numId w:val="2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Do you think the compulsory treatment at home will have </w:t>
      </w:r>
      <w:r w:rsidR="004815D2">
        <w:rPr>
          <w:lang w:val="en-US"/>
        </w:rPr>
        <w:t xml:space="preserve">an </w:t>
      </w:r>
      <w:r w:rsidRPr="000D0FDD">
        <w:rPr>
          <w:lang w:val="en-US"/>
        </w:rPr>
        <w:t>effect on you in the long term?</w:t>
      </w:r>
    </w:p>
    <w:p w14:paraId="1E6F7979" w14:textId="77777777" w:rsidR="00A8342B" w:rsidRPr="000D0FDD" w:rsidRDefault="00A8342B" w:rsidP="000D0FDD">
      <w:pPr>
        <w:spacing w:after="0" w:line="480" w:lineRule="auto"/>
        <w:rPr>
          <w:lang w:val="en-US"/>
        </w:rPr>
      </w:pPr>
    </w:p>
    <w:p w14:paraId="3593E7E1" w14:textId="77777777" w:rsidR="00A27871" w:rsidRPr="000D0FDD" w:rsidRDefault="00A27871" w:rsidP="000D0FDD">
      <w:pPr>
        <w:spacing w:after="0" w:line="480" w:lineRule="auto"/>
        <w:rPr>
          <w:lang w:val="en-US"/>
        </w:rPr>
      </w:pPr>
    </w:p>
    <w:p w14:paraId="0633832D" w14:textId="77777777" w:rsidR="00A27871" w:rsidRPr="000D0FDD" w:rsidRDefault="00A27871" w:rsidP="000D0FDD">
      <w:pPr>
        <w:spacing w:after="0" w:line="480" w:lineRule="auto"/>
        <w:rPr>
          <w:lang w:val="en-US"/>
        </w:rPr>
      </w:pPr>
    </w:p>
    <w:p w14:paraId="013C0010" w14:textId="77777777" w:rsidR="00671CD1" w:rsidRPr="000D0FDD" w:rsidRDefault="00671CD1" w:rsidP="000D0FDD">
      <w:pPr>
        <w:spacing w:after="0" w:line="480" w:lineRule="auto"/>
        <w:rPr>
          <w:lang w:val="en-US"/>
        </w:rPr>
      </w:pPr>
    </w:p>
    <w:p w14:paraId="75DB0774" w14:textId="77777777" w:rsidR="00C15C91" w:rsidRPr="000D0FDD" w:rsidRDefault="00C15C91" w:rsidP="000D0FDD">
      <w:pPr>
        <w:spacing w:after="0" w:line="480" w:lineRule="auto"/>
        <w:rPr>
          <w:lang w:val="en-US"/>
        </w:rPr>
      </w:pPr>
    </w:p>
    <w:p w14:paraId="1CE96C8C" w14:textId="77777777" w:rsidR="000D0FDD" w:rsidRPr="004815D2" w:rsidRDefault="000D0FDD" w:rsidP="000D0FDD">
      <w:pPr>
        <w:spacing w:after="0" w:line="480" w:lineRule="auto"/>
        <w:rPr>
          <w:lang w:val="en-US"/>
        </w:rPr>
      </w:pPr>
    </w:p>
    <w:p w14:paraId="2088A8A2" w14:textId="77777777" w:rsidR="004815D2" w:rsidRPr="004815D2" w:rsidRDefault="004815D2" w:rsidP="000D0FDD">
      <w:pPr>
        <w:spacing w:after="0" w:line="480" w:lineRule="auto"/>
        <w:rPr>
          <w:lang w:val="en-US"/>
        </w:rPr>
      </w:pPr>
    </w:p>
    <w:p w14:paraId="6EB9DC55" w14:textId="47EE0977" w:rsidR="00671CD1" w:rsidRPr="000D0FDD" w:rsidRDefault="00671CD1" w:rsidP="000D0FDD">
      <w:pPr>
        <w:spacing w:after="0" w:line="480" w:lineRule="auto"/>
        <w:rPr>
          <w:lang w:val="en-US"/>
        </w:rPr>
      </w:pPr>
      <w:r w:rsidRPr="000D0FDD">
        <w:rPr>
          <w:lang w:val="en-US"/>
        </w:rPr>
        <w:lastRenderedPageBreak/>
        <w:t xml:space="preserve">Interview </w:t>
      </w:r>
      <w:r w:rsidR="000D0FDD" w:rsidRPr="000D0FDD">
        <w:rPr>
          <w:lang w:val="en-US"/>
        </w:rPr>
        <w:t>guideline mental health worker</w:t>
      </w:r>
      <w:r w:rsidRPr="000D0FDD">
        <w:rPr>
          <w:lang w:val="en-US"/>
        </w:rPr>
        <w:t xml:space="preserve"> </w:t>
      </w:r>
    </w:p>
    <w:p w14:paraId="2B1A4745" w14:textId="77777777" w:rsidR="00671CD1" w:rsidRPr="004815D2" w:rsidRDefault="00671CD1" w:rsidP="000D0FDD">
      <w:pPr>
        <w:spacing w:after="0" w:line="480" w:lineRule="auto"/>
        <w:rPr>
          <w:lang w:val="en-US"/>
        </w:rPr>
      </w:pPr>
    </w:p>
    <w:p w14:paraId="5C27CE7D" w14:textId="77777777" w:rsidR="000D0FDD" w:rsidRP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Can you tell me a</w:t>
      </w:r>
      <w:r>
        <w:rPr>
          <w:lang w:val="en-US"/>
        </w:rPr>
        <w:t>bout the process of applying for a court order?</w:t>
      </w:r>
    </w:p>
    <w:p w14:paraId="7E297A4F" w14:textId="77777777" w:rsidR="000D0FDD" w:rsidRPr="000D0FDD" w:rsidRDefault="000D0FDD" w:rsidP="000D0FDD">
      <w:pPr>
        <w:spacing w:after="0" w:line="480" w:lineRule="auto"/>
        <w:rPr>
          <w:lang w:val="en-US"/>
        </w:rPr>
      </w:pPr>
    </w:p>
    <w:p w14:paraId="18461965" w14:textId="417EC1FB" w:rsidR="000D0FDD" w:rsidRP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Did y</w:t>
      </w:r>
      <w:r w:rsidR="004815D2">
        <w:rPr>
          <w:lang w:val="en-US"/>
        </w:rPr>
        <w:t>our patient</w:t>
      </w:r>
      <w:r w:rsidRPr="000D0FDD">
        <w:rPr>
          <w:lang w:val="en-US"/>
        </w:rPr>
        <w:t xml:space="preserve"> receive </w:t>
      </w:r>
      <w:r>
        <w:rPr>
          <w:lang w:val="en-US"/>
        </w:rPr>
        <w:t>compulsory treatment at home?</w:t>
      </w:r>
    </w:p>
    <w:p w14:paraId="0D8695E2" w14:textId="77777777" w:rsidR="000D0FDD" w:rsidRPr="004815D2" w:rsidRDefault="000D0FDD" w:rsidP="004815D2">
      <w:pPr>
        <w:spacing w:after="0" w:line="480" w:lineRule="auto"/>
        <w:ind w:left="360"/>
        <w:rPr>
          <w:lang w:val="en-US"/>
        </w:rPr>
      </w:pPr>
    </w:p>
    <w:p w14:paraId="7F30A623" w14:textId="77777777" w:rsid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If yes, what do y</w:t>
      </w:r>
      <w:r>
        <w:rPr>
          <w:lang w:val="en-US"/>
        </w:rPr>
        <w:t>ou think about it?</w:t>
      </w:r>
    </w:p>
    <w:p w14:paraId="05F58C07" w14:textId="77777777" w:rsidR="004815D2" w:rsidRPr="004815D2" w:rsidRDefault="004815D2" w:rsidP="004815D2">
      <w:pPr>
        <w:pStyle w:val="Lijstalinea"/>
        <w:rPr>
          <w:lang w:val="en-US"/>
        </w:rPr>
      </w:pPr>
    </w:p>
    <w:p w14:paraId="7A03FC5E" w14:textId="77777777" w:rsidR="004815D2" w:rsidRDefault="004815D2" w:rsidP="004815D2">
      <w:pPr>
        <w:pStyle w:val="Lijstalinea"/>
        <w:spacing w:after="0" w:line="480" w:lineRule="auto"/>
        <w:rPr>
          <w:lang w:val="en-US"/>
        </w:rPr>
      </w:pPr>
    </w:p>
    <w:p w14:paraId="08627EE9" w14:textId="77777777" w:rsidR="000D0FDD" w:rsidRP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>Can you tell me about the advantages and disadvantages of compulsory treatment at home?</w:t>
      </w:r>
    </w:p>
    <w:p w14:paraId="45AB5D3A" w14:textId="77777777" w:rsidR="000D0FDD" w:rsidRPr="000D0FDD" w:rsidRDefault="000D0FDD" w:rsidP="000D0FDD">
      <w:pPr>
        <w:spacing w:after="0" w:line="480" w:lineRule="auto"/>
        <w:rPr>
          <w:lang w:val="en-US"/>
        </w:rPr>
      </w:pPr>
    </w:p>
    <w:p w14:paraId="6B3FF4B0" w14:textId="6509F356" w:rsidR="00C84D81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What do you prefer, compulsory treatment at home or admission to hospital? </w:t>
      </w:r>
    </w:p>
    <w:p w14:paraId="24C7B32C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3BE9DC21" w14:textId="1485FC9E" w:rsid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>
        <w:rPr>
          <w:lang w:val="en-US"/>
        </w:rPr>
        <w:t>Do you think the compulsory care influenced the therapeutic relationship?</w:t>
      </w:r>
    </w:p>
    <w:p w14:paraId="5945DBF2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683736C8" w14:textId="1E94997D" w:rsidR="000D0FDD" w:rsidRPr="000D0FDD" w:rsidRDefault="000D0FDD" w:rsidP="000D0FDD">
      <w:pPr>
        <w:pStyle w:val="Lijstalinea"/>
        <w:numPr>
          <w:ilvl w:val="0"/>
          <w:numId w:val="6"/>
        </w:numPr>
        <w:spacing w:after="0" w:line="480" w:lineRule="auto"/>
        <w:rPr>
          <w:lang w:val="en-US"/>
        </w:rPr>
      </w:pPr>
      <w:r w:rsidRPr="000D0FDD">
        <w:rPr>
          <w:lang w:val="en-US"/>
        </w:rPr>
        <w:t xml:space="preserve">Do you think the compulsory treatment at home will have </w:t>
      </w:r>
      <w:r w:rsidR="004815D2">
        <w:rPr>
          <w:lang w:val="en-US"/>
        </w:rPr>
        <w:t xml:space="preserve">an </w:t>
      </w:r>
      <w:r w:rsidRPr="000D0FDD">
        <w:rPr>
          <w:lang w:val="en-US"/>
        </w:rPr>
        <w:t>effect on you in the long term?</w:t>
      </w:r>
    </w:p>
    <w:p w14:paraId="6D7915CA" w14:textId="77777777" w:rsidR="000D0FDD" w:rsidRPr="000D0FDD" w:rsidRDefault="000D0FDD" w:rsidP="000D0FDD">
      <w:pPr>
        <w:pStyle w:val="Lijstalinea"/>
        <w:spacing w:after="0" w:line="480" w:lineRule="auto"/>
        <w:rPr>
          <w:lang w:val="en-US"/>
        </w:rPr>
      </w:pPr>
    </w:p>
    <w:p w14:paraId="0F9B0784" w14:textId="77777777" w:rsidR="00C84D81" w:rsidRPr="000D0FDD" w:rsidRDefault="00C84D81" w:rsidP="000D0FDD">
      <w:pPr>
        <w:pStyle w:val="Lijstalinea"/>
        <w:spacing w:after="0" w:line="480" w:lineRule="auto"/>
        <w:rPr>
          <w:lang w:val="en-US"/>
        </w:rPr>
      </w:pPr>
    </w:p>
    <w:p w14:paraId="35D5FE38" w14:textId="77777777" w:rsidR="00671CD1" w:rsidRPr="000D0FDD" w:rsidRDefault="00671CD1" w:rsidP="000D0FDD">
      <w:pPr>
        <w:spacing w:after="0" w:line="480" w:lineRule="auto"/>
        <w:rPr>
          <w:lang w:val="en-US"/>
        </w:rPr>
      </w:pPr>
    </w:p>
    <w:p w14:paraId="6D86896D" w14:textId="77777777" w:rsidR="00671CD1" w:rsidRPr="000D0FDD" w:rsidRDefault="00671CD1" w:rsidP="000D0FDD">
      <w:pPr>
        <w:spacing w:after="0" w:line="480" w:lineRule="auto"/>
        <w:rPr>
          <w:lang w:val="en-US"/>
        </w:rPr>
      </w:pPr>
    </w:p>
    <w:sectPr w:rsidR="00671CD1" w:rsidRPr="000D0FDD" w:rsidSect="00577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E7CFA"/>
    <w:multiLevelType w:val="hybridMultilevel"/>
    <w:tmpl w:val="1ED896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B536B"/>
    <w:multiLevelType w:val="hybridMultilevel"/>
    <w:tmpl w:val="89AE70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D0D5F"/>
    <w:multiLevelType w:val="hybridMultilevel"/>
    <w:tmpl w:val="5498CD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52D47"/>
    <w:multiLevelType w:val="hybridMultilevel"/>
    <w:tmpl w:val="1ED896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5603F"/>
    <w:multiLevelType w:val="hybridMultilevel"/>
    <w:tmpl w:val="1ED896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24CA7"/>
    <w:multiLevelType w:val="hybridMultilevel"/>
    <w:tmpl w:val="1ED896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2848426">
    <w:abstractNumId w:val="0"/>
  </w:num>
  <w:num w:numId="2" w16cid:durableId="1319260608">
    <w:abstractNumId w:val="3"/>
  </w:num>
  <w:num w:numId="3" w16cid:durableId="1559438324">
    <w:abstractNumId w:val="5"/>
  </w:num>
  <w:num w:numId="4" w16cid:durableId="456216043">
    <w:abstractNumId w:val="1"/>
  </w:num>
  <w:num w:numId="5" w16cid:durableId="1417240084">
    <w:abstractNumId w:val="2"/>
  </w:num>
  <w:num w:numId="6" w16cid:durableId="3136086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71"/>
    <w:rsid w:val="000130E4"/>
    <w:rsid w:val="00026923"/>
    <w:rsid w:val="000B6CBC"/>
    <w:rsid w:val="000D0FDD"/>
    <w:rsid w:val="001B6587"/>
    <w:rsid w:val="00202C13"/>
    <w:rsid w:val="0027609E"/>
    <w:rsid w:val="002A091C"/>
    <w:rsid w:val="002C2F73"/>
    <w:rsid w:val="003B52E0"/>
    <w:rsid w:val="00404FA4"/>
    <w:rsid w:val="004815D2"/>
    <w:rsid w:val="004B63B4"/>
    <w:rsid w:val="005517E7"/>
    <w:rsid w:val="005777D6"/>
    <w:rsid w:val="005A7088"/>
    <w:rsid w:val="00671CD1"/>
    <w:rsid w:val="007B28FC"/>
    <w:rsid w:val="00891649"/>
    <w:rsid w:val="009E2DCC"/>
    <w:rsid w:val="00A27871"/>
    <w:rsid w:val="00A7093D"/>
    <w:rsid w:val="00A8342B"/>
    <w:rsid w:val="00B66E18"/>
    <w:rsid w:val="00BF590C"/>
    <w:rsid w:val="00C15C91"/>
    <w:rsid w:val="00C84D81"/>
    <w:rsid w:val="00E83E50"/>
    <w:rsid w:val="00F22BB6"/>
    <w:rsid w:val="00F3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AFD1F"/>
  <w15:docId w15:val="{EB112EA3-E623-484A-B8B5-E5DF410B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77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2787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A09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09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091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09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091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0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091C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A709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28299-FD36-48AB-B75D-EA1DE7DE4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uwertje de Waardt</dc:creator>
  <cp:lastModifiedBy>Dieuwertje de Waardt</cp:lastModifiedBy>
  <cp:revision>3</cp:revision>
  <dcterms:created xsi:type="dcterms:W3CDTF">2024-07-16T18:54:00Z</dcterms:created>
  <dcterms:modified xsi:type="dcterms:W3CDTF">2024-07-16T19:06:00Z</dcterms:modified>
</cp:coreProperties>
</file>